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985C8" w14:textId="77777777" w:rsidR="0010352C" w:rsidRDefault="0010352C" w:rsidP="001035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2064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2020"/>
        <w:gridCol w:w="6900"/>
      </w:tblGrid>
      <w:tr w:rsidR="0010352C" w:rsidRPr="00912F43" w14:paraId="5310F0EA" w14:textId="77777777" w:rsidTr="00F71257">
        <w:trPr>
          <w:trHeight w:val="315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2346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6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BF133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(5'-3')</w:t>
            </w:r>
          </w:p>
        </w:tc>
      </w:tr>
      <w:tr w:rsidR="0010352C" w:rsidRPr="00912F43" w14:paraId="00A34CDD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3479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gAB_comp_F</w:t>
            </w:r>
            <w:proofErr w:type="spellEnd"/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DC46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GAATTCAAACGTATTGAACAAGCAGTC</w:t>
            </w:r>
          </w:p>
        </w:tc>
      </w:tr>
      <w:tr w:rsidR="0010352C" w:rsidRPr="00912F43" w14:paraId="39F29967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6F30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gA_comp_R</w:t>
            </w:r>
            <w:proofErr w:type="spellEnd"/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410F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GGATCCGGTGTGTTTAGTGCTAAGTGG</w:t>
            </w:r>
          </w:p>
        </w:tc>
      </w:tr>
      <w:tr w:rsidR="0010352C" w:rsidRPr="00912F43" w14:paraId="15E944D1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E869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gAB_comp_R</w:t>
            </w:r>
            <w:proofErr w:type="spellEnd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DA29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GGATCCGCTATTATCTTGCTTAGGTTTTTCG</w:t>
            </w:r>
          </w:p>
        </w:tc>
      </w:tr>
      <w:tr w:rsidR="0010352C" w:rsidRPr="00912F43" w14:paraId="60A6059D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B50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LRGA1.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772F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ATTCAGAATCTGGAACTGGTAGTGC</w:t>
            </w:r>
          </w:p>
        </w:tc>
      </w:tr>
      <w:tr w:rsidR="0010352C" w:rsidRPr="00912F43" w14:paraId="4296B400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312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LRGA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2DFB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CGAGTTACACGACCATTGCCTCCTACGTTTG</w:t>
            </w:r>
          </w:p>
        </w:tc>
      </w:tr>
      <w:tr w:rsidR="0010352C" w:rsidRPr="00912F43" w14:paraId="6118CFE2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3839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LRGA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C7A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CGAGCCAGCCGGTATCTCAGTTGTTAACTC</w:t>
            </w:r>
          </w:p>
        </w:tc>
      </w:tr>
      <w:tr w:rsidR="0010352C" w:rsidRPr="00912F43" w14:paraId="405F7F11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E998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LRGA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338C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CAGCGTCTATATCCCAGTTATAAACCGGAG</w:t>
            </w:r>
          </w:p>
        </w:tc>
      </w:tr>
      <w:tr w:rsidR="0010352C" w:rsidRPr="00912F43" w14:paraId="24EABDCE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76A9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LRGA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EFD0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TCAAGATGCAAGTTGGACGTTC</w:t>
            </w:r>
          </w:p>
        </w:tc>
      </w:tr>
      <w:tr w:rsidR="0010352C" w:rsidRPr="00912F43" w14:paraId="29582DEE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4700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LRGB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C090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sz w:val="24"/>
                <w:szCs w:val="24"/>
              </w:rPr>
              <w:t>CCGAATTCGCGACTAAAGCCAAAGATGATAATAGCGCA</w:t>
            </w:r>
          </w:p>
        </w:tc>
      </w:tr>
      <w:tr w:rsidR="0010352C" w:rsidRPr="00912F43" w14:paraId="5D34A9C1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C03B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BLRGB1.2 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56D3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sz w:val="24"/>
                <w:szCs w:val="24"/>
              </w:rPr>
              <w:t>CCCCGAATTCGCGACTAAAGCCAAAGATGATAATAGCGCA</w:t>
            </w:r>
          </w:p>
        </w:tc>
      </w:tr>
      <w:tr w:rsidR="0010352C" w:rsidRPr="00912F43" w14:paraId="77F3F996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276E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BLRGB2.2 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8A64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GGCTCGAGGTTAATCATGAGCTTGTGCCTCCTC</w:t>
            </w:r>
          </w:p>
        </w:tc>
      </w:tr>
      <w:tr w:rsidR="0010352C" w:rsidRPr="00912F43" w14:paraId="15F0802B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F8D5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LRGB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01A2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sz w:val="24"/>
                <w:szCs w:val="24"/>
              </w:rPr>
              <w:t>CCCTCGAGTAAAACGAAAAACCTAAGCAAGATAATAGC</w:t>
            </w:r>
          </w:p>
        </w:tc>
      </w:tr>
      <w:tr w:rsidR="0010352C" w:rsidRPr="00912F43" w14:paraId="77CB4EBF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9CB4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LRGB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903E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CAGCCTGCATCCACATCGTATGGCC</w:t>
            </w:r>
          </w:p>
        </w:tc>
      </w:tr>
      <w:tr w:rsidR="0010352C" w:rsidRPr="00912F43" w14:paraId="6D10E3A0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E661" w14:textId="77777777" w:rsidR="0010352C" w:rsidRDefault="0010352C" w:rsidP="00F71257">
            <w:pPr>
              <w:spacing w:after="0" w:line="240" w:lineRule="auto"/>
              <w:rPr>
                <w:color w:val="000000"/>
                <w:bdr w:val="none" w:sz="0" w:space="0" w:color="auto" w:frame="1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LRGB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EDC7" w14:textId="77777777" w:rsidR="0010352C" w:rsidRDefault="0010352C" w:rsidP="00F71257">
            <w:pPr>
              <w:spacing w:after="0" w:line="240" w:lineRule="auto"/>
              <w:rPr>
                <w:color w:val="000000"/>
              </w:rPr>
            </w:pPr>
            <w:r w:rsidRPr="00912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TAGTCCCAGTTATAAACCGGAGTATAGACG</w:t>
            </w:r>
          </w:p>
        </w:tc>
      </w:tr>
      <w:tr w:rsidR="0010352C" w:rsidRPr="00912F43" w14:paraId="3F6CDB71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668A" w14:textId="77777777" w:rsidR="0010352C" w:rsidRPr="00005958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idA</w:t>
            </w:r>
            <w:proofErr w:type="spellEnd"/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hoI</w:t>
            </w: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_F</w:t>
            </w:r>
            <w:proofErr w:type="spellEnd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87E2" w14:textId="77777777" w:rsidR="0010352C" w:rsidRPr="00005958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AG</w:t>
            </w: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ACAAAGTCCAATTAATAA</w:t>
            </w:r>
          </w:p>
        </w:tc>
      </w:tr>
      <w:tr w:rsidR="0010352C" w:rsidRPr="00912F43" w14:paraId="3AB6C49D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5EEF" w14:textId="77777777" w:rsidR="0010352C" w:rsidRPr="00005958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idA</w:t>
            </w:r>
            <w:proofErr w:type="spellEnd"/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RI</w:t>
            </w: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_R</w:t>
            </w:r>
            <w:proofErr w:type="spellEnd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CB57" w14:textId="77777777" w:rsidR="0010352C" w:rsidRPr="00005958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C</w:t>
            </w: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TCATAAGCATCTATACCTTT</w:t>
            </w:r>
          </w:p>
        </w:tc>
      </w:tr>
      <w:tr w:rsidR="0010352C" w:rsidRPr="00912F43" w14:paraId="34D2BE2E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18631" w14:textId="77777777" w:rsidR="0010352C" w:rsidRPr="00005958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l</w:t>
            </w: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gA</w:t>
            </w:r>
            <w:proofErr w:type="spellEnd"/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</w:t>
            </w:r>
            <w:proofErr w:type="spellStart"/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I</w:t>
            </w:r>
            <w:proofErr w:type="gramEnd"/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F</w:t>
            </w:r>
            <w:proofErr w:type="spellEnd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5C066" w14:textId="77777777" w:rsidR="0010352C" w:rsidRPr="00005958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AG</w:t>
            </w: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TCGTGAAACAACAAAA</w:t>
            </w:r>
          </w:p>
        </w:tc>
      </w:tr>
      <w:tr w:rsidR="0010352C" w:rsidRPr="00912F43" w14:paraId="0E3C0EB8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BC3C" w14:textId="77777777" w:rsidR="0010352C" w:rsidRPr="00005958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l</w:t>
            </w: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gA</w:t>
            </w:r>
            <w:proofErr w:type="spellEnd"/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 </w:t>
            </w:r>
            <w:proofErr w:type="spellStart"/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I</w:t>
            </w:r>
            <w:proofErr w:type="gramEnd"/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1540" w14:textId="77777777" w:rsidR="0010352C" w:rsidRPr="00005958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C</w:t>
            </w:r>
            <w:r w:rsidRPr="000059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ATCATGAGCTTGTGCCT</w:t>
            </w:r>
          </w:p>
        </w:tc>
      </w:tr>
      <w:tr w:rsidR="0010352C" w:rsidRPr="00912F43" w14:paraId="740674EC" w14:textId="77777777" w:rsidTr="00F7125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D73D9" w14:textId="77777777" w:rsidR="0010352C" w:rsidRPr="00912F43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1EDA" w14:textId="77777777" w:rsidR="0010352C" w:rsidRPr="00005958" w:rsidRDefault="0010352C" w:rsidP="00F71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6C078F2" w14:textId="77777777" w:rsidR="0010352C" w:rsidRPr="00572064" w:rsidRDefault="0010352C" w:rsidP="001035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9ECDFE" w14:textId="77777777" w:rsidR="003825B5" w:rsidRDefault="003825B5"/>
    <w:sectPr w:rsidR="00382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52C"/>
    <w:rsid w:val="0010352C"/>
    <w:rsid w:val="003825B5"/>
    <w:rsid w:val="003A1718"/>
    <w:rsid w:val="0055230E"/>
    <w:rsid w:val="009A3660"/>
    <w:rsid w:val="00C925B0"/>
    <w:rsid w:val="00CC5695"/>
    <w:rsid w:val="00D2606D"/>
    <w:rsid w:val="00F2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D9A5F"/>
  <w15:chartTrackingRefBased/>
  <w15:docId w15:val="{FD10BA0E-D0A1-42DD-8058-6EE0033A6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s, Jennifer L</dc:creator>
  <cp:keywords/>
  <dc:description/>
  <cp:lastModifiedBy>Endres, Jennifer L</cp:lastModifiedBy>
  <cp:revision>1</cp:revision>
  <dcterms:created xsi:type="dcterms:W3CDTF">2021-12-09T19:17:00Z</dcterms:created>
  <dcterms:modified xsi:type="dcterms:W3CDTF">2021-12-09T19:18:00Z</dcterms:modified>
</cp:coreProperties>
</file>